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D91F7" w14:textId="00ECBD46" w:rsidR="00CB5137" w:rsidRPr="00E07162" w:rsidRDefault="00051236" w:rsidP="00CB513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table 1</w:t>
      </w:r>
      <w:r w:rsidR="00CB5137" w:rsidRPr="00E07162">
        <w:rPr>
          <w:rFonts w:cstheme="minorHAnsi"/>
          <w:b/>
          <w:bCs/>
        </w:rPr>
        <w:t xml:space="preserve">: ICD-10-AM diagnostic codes </w:t>
      </w:r>
    </w:p>
    <w:p w14:paraId="0F55B74E" w14:textId="77777777" w:rsidR="00CB5137" w:rsidRDefault="00CB5137" w:rsidP="00CB5137">
      <w:pPr>
        <w:rPr>
          <w:rFonts w:cstheme="minorHAnsi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04"/>
        <w:gridCol w:w="7430"/>
      </w:tblGrid>
      <w:tr w:rsidR="00C81B9D" w:rsidRPr="00512622" w14:paraId="23A50664" w14:textId="77777777" w:rsidTr="00F222A6">
        <w:tc>
          <w:tcPr>
            <w:tcW w:w="2204" w:type="dxa"/>
          </w:tcPr>
          <w:p w14:paraId="6A2219E4" w14:textId="77777777" w:rsidR="00C81B9D" w:rsidRPr="00512622" w:rsidRDefault="00C81B9D" w:rsidP="00F222A6">
            <w:pPr>
              <w:rPr>
                <w:rFonts w:cstheme="minorHAnsi"/>
                <w:b/>
                <w:bCs/>
                <w:lang w:val="en-AU"/>
              </w:rPr>
            </w:pPr>
            <w:r w:rsidRPr="00512622">
              <w:rPr>
                <w:rFonts w:cstheme="minorHAnsi"/>
                <w:b/>
                <w:bCs/>
                <w:lang w:val="en-AU"/>
              </w:rPr>
              <w:t>ICD-10AM CODE</w:t>
            </w:r>
          </w:p>
        </w:tc>
        <w:tc>
          <w:tcPr>
            <w:tcW w:w="7430" w:type="dxa"/>
          </w:tcPr>
          <w:p w14:paraId="39483EFB" w14:textId="77777777" w:rsidR="00C81B9D" w:rsidRPr="00512622" w:rsidRDefault="00C81B9D" w:rsidP="00F222A6">
            <w:pPr>
              <w:pStyle w:val="Default"/>
              <w:rPr>
                <w:rFonts w:asciiTheme="minorHAnsi" w:hAnsiTheme="minorHAnsi" w:cstheme="minorHAnsi"/>
                <w:b/>
                <w:bCs/>
              </w:rPr>
            </w:pPr>
            <w:r w:rsidRPr="00512622">
              <w:rPr>
                <w:rFonts w:asciiTheme="minorHAnsi" w:hAnsiTheme="minorHAnsi" w:cstheme="minorHAnsi"/>
                <w:b/>
                <w:bCs/>
                <w:lang w:val="en-AU"/>
              </w:rPr>
              <w:t>DIAGNOSIS</w:t>
            </w:r>
          </w:p>
        </w:tc>
      </w:tr>
      <w:tr w:rsidR="00512622" w:rsidRPr="00512622" w14:paraId="2CBDA137" w14:textId="77777777" w:rsidTr="00BC10DF">
        <w:tc>
          <w:tcPr>
            <w:tcW w:w="9634" w:type="dxa"/>
            <w:gridSpan w:val="2"/>
          </w:tcPr>
          <w:p w14:paraId="520F36FE" w14:textId="2205096B" w:rsidR="00512622" w:rsidRPr="00512622" w:rsidRDefault="00512622" w:rsidP="00512622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MDS, CMML, MDS/MPN </w:t>
            </w:r>
          </w:p>
        </w:tc>
      </w:tr>
      <w:tr w:rsidR="00C81B9D" w:rsidRPr="00512622" w14:paraId="5E480610" w14:textId="77777777" w:rsidTr="00F222A6">
        <w:tc>
          <w:tcPr>
            <w:tcW w:w="2204" w:type="dxa"/>
          </w:tcPr>
          <w:p w14:paraId="0CF2F0B0" w14:textId="1A2DD319" w:rsidR="00C81B9D" w:rsidRPr="00512622" w:rsidRDefault="00C81B9D" w:rsidP="00F222A6">
            <w:pPr>
              <w:rPr>
                <w:rFonts w:cstheme="minorHAnsi"/>
                <w:lang w:val="en-AU"/>
              </w:rPr>
            </w:pPr>
            <w:r w:rsidRPr="00512622">
              <w:rPr>
                <w:rFonts w:cstheme="minorHAnsi"/>
                <w:lang w:val="en-AU"/>
              </w:rPr>
              <w:t>C931</w:t>
            </w:r>
          </w:p>
        </w:tc>
        <w:tc>
          <w:tcPr>
            <w:tcW w:w="7430" w:type="dxa"/>
          </w:tcPr>
          <w:p w14:paraId="5F0858EB" w14:textId="6AA3678F" w:rsidR="00C81B9D" w:rsidRPr="00512622" w:rsidRDefault="00AF4146" w:rsidP="00F222A6">
            <w:pPr>
              <w:pStyle w:val="Default"/>
              <w:rPr>
                <w:rFonts w:asciiTheme="minorHAnsi" w:hAnsiTheme="minorHAnsi" w:cstheme="minorHAnsi"/>
              </w:rPr>
            </w:pPr>
            <w:r w:rsidRPr="00512622">
              <w:rPr>
                <w:rFonts w:asciiTheme="minorHAnsi" w:hAnsiTheme="minorHAnsi" w:cstheme="minorHAnsi"/>
              </w:rPr>
              <w:t>Chronic myelomonocytic leukaemia</w:t>
            </w:r>
          </w:p>
        </w:tc>
      </w:tr>
      <w:tr w:rsidR="00C81B9D" w:rsidRPr="00512622" w14:paraId="0D4C43DF" w14:textId="77777777" w:rsidTr="00F222A6">
        <w:tc>
          <w:tcPr>
            <w:tcW w:w="2204" w:type="dxa"/>
          </w:tcPr>
          <w:p w14:paraId="285ABA23" w14:textId="5050353F" w:rsidR="00C81B9D" w:rsidRPr="00512622" w:rsidRDefault="00C81B9D" w:rsidP="00F222A6">
            <w:pPr>
              <w:rPr>
                <w:rFonts w:cstheme="minorHAnsi"/>
                <w:lang w:val="en-AU"/>
              </w:rPr>
            </w:pPr>
            <w:r w:rsidRPr="00512622">
              <w:rPr>
                <w:rFonts w:cstheme="minorHAnsi"/>
                <w:lang w:val="en-AU"/>
              </w:rPr>
              <w:t>C9310</w:t>
            </w:r>
          </w:p>
        </w:tc>
        <w:tc>
          <w:tcPr>
            <w:tcW w:w="7430" w:type="dxa"/>
          </w:tcPr>
          <w:p w14:paraId="3BA39307" w14:textId="0837334C" w:rsidR="00C81B9D" w:rsidRPr="00512622" w:rsidRDefault="00AF4146" w:rsidP="00F222A6">
            <w:pPr>
              <w:pStyle w:val="Default"/>
              <w:rPr>
                <w:rFonts w:asciiTheme="minorHAnsi" w:hAnsiTheme="minorHAnsi" w:cstheme="minorHAnsi"/>
                <w:lang w:val="en-AU"/>
              </w:rPr>
            </w:pPr>
            <w:r w:rsidRPr="00512622">
              <w:rPr>
                <w:rFonts w:asciiTheme="minorHAnsi" w:hAnsiTheme="minorHAnsi" w:cstheme="minorHAnsi"/>
              </w:rPr>
              <w:t>Chronic myelomonocytic leukaemia</w:t>
            </w:r>
            <w:r w:rsidRPr="00512622">
              <w:rPr>
                <w:rFonts w:asciiTheme="minorHAnsi" w:hAnsiTheme="minorHAnsi" w:cstheme="minorHAnsi"/>
              </w:rPr>
              <w:t xml:space="preserve"> not having achieved remission</w:t>
            </w:r>
          </w:p>
        </w:tc>
      </w:tr>
      <w:tr w:rsidR="00C81B9D" w:rsidRPr="00512622" w14:paraId="71E1B254" w14:textId="77777777" w:rsidTr="00F222A6">
        <w:tc>
          <w:tcPr>
            <w:tcW w:w="2204" w:type="dxa"/>
          </w:tcPr>
          <w:p w14:paraId="7B688393" w14:textId="71C4A632" w:rsidR="00C81B9D" w:rsidRPr="00512622" w:rsidRDefault="00C81B9D" w:rsidP="00F222A6">
            <w:pPr>
              <w:rPr>
                <w:rFonts w:cstheme="minorHAnsi"/>
                <w:lang w:val="en-AU"/>
              </w:rPr>
            </w:pPr>
            <w:r w:rsidRPr="00512622">
              <w:rPr>
                <w:rFonts w:cstheme="minorHAnsi"/>
                <w:lang w:val="en-AU"/>
              </w:rPr>
              <w:t>C9311</w:t>
            </w:r>
          </w:p>
        </w:tc>
        <w:tc>
          <w:tcPr>
            <w:tcW w:w="7430" w:type="dxa"/>
          </w:tcPr>
          <w:p w14:paraId="738C8BF2" w14:textId="70AB425A" w:rsidR="00C81B9D" w:rsidRPr="00512622" w:rsidRDefault="00AF4146" w:rsidP="00F222A6">
            <w:pPr>
              <w:pStyle w:val="Default"/>
              <w:rPr>
                <w:rFonts w:asciiTheme="minorHAnsi" w:hAnsiTheme="minorHAnsi" w:cstheme="minorHAnsi"/>
                <w:lang w:val="en-AU"/>
              </w:rPr>
            </w:pPr>
            <w:r w:rsidRPr="00512622">
              <w:rPr>
                <w:rFonts w:asciiTheme="minorHAnsi" w:hAnsiTheme="minorHAnsi" w:cstheme="minorHAnsi"/>
              </w:rPr>
              <w:t>Chronic myelomonocytic leukaemia</w:t>
            </w:r>
            <w:r w:rsidR="00095A97" w:rsidRPr="00512622">
              <w:rPr>
                <w:rFonts w:asciiTheme="minorHAnsi" w:hAnsiTheme="minorHAnsi" w:cstheme="minorHAnsi"/>
              </w:rPr>
              <w:t>, in remission</w:t>
            </w:r>
          </w:p>
        </w:tc>
      </w:tr>
      <w:tr w:rsidR="00095A97" w:rsidRPr="00512622" w14:paraId="6CB416C0" w14:textId="77777777" w:rsidTr="00F222A6">
        <w:tc>
          <w:tcPr>
            <w:tcW w:w="2204" w:type="dxa"/>
          </w:tcPr>
          <w:p w14:paraId="2360A510" w14:textId="63E62927" w:rsidR="00095A97" w:rsidRPr="00512622" w:rsidRDefault="00095A97" w:rsidP="00F222A6">
            <w:pPr>
              <w:rPr>
                <w:rFonts w:cstheme="minorHAnsi"/>
                <w:lang w:val="en-AU"/>
              </w:rPr>
            </w:pPr>
            <w:r w:rsidRPr="00512622">
              <w:rPr>
                <w:rFonts w:cstheme="minorHAnsi"/>
                <w:lang w:val="en-AU"/>
              </w:rPr>
              <w:t>C9312</w:t>
            </w:r>
          </w:p>
        </w:tc>
        <w:tc>
          <w:tcPr>
            <w:tcW w:w="7430" w:type="dxa"/>
          </w:tcPr>
          <w:p w14:paraId="4DA92317" w14:textId="4AA480C2" w:rsidR="00095A97" w:rsidRPr="00512622" w:rsidRDefault="00095A97" w:rsidP="00F222A6">
            <w:pPr>
              <w:pStyle w:val="Default"/>
              <w:rPr>
                <w:rFonts w:asciiTheme="minorHAnsi" w:hAnsiTheme="minorHAnsi" w:cstheme="minorHAnsi"/>
              </w:rPr>
            </w:pPr>
            <w:r w:rsidRPr="00512622">
              <w:rPr>
                <w:rFonts w:asciiTheme="minorHAnsi" w:hAnsiTheme="minorHAnsi" w:cstheme="minorHAnsi"/>
              </w:rPr>
              <w:t>Chronic myelomonocytic leukaemia</w:t>
            </w:r>
            <w:r w:rsidRPr="00512622">
              <w:rPr>
                <w:rFonts w:asciiTheme="minorHAnsi" w:hAnsiTheme="minorHAnsi" w:cstheme="minorHAnsi"/>
              </w:rPr>
              <w:t>, in relapse</w:t>
            </w:r>
          </w:p>
        </w:tc>
      </w:tr>
      <w:tr w:rsidR="00095A97" w:rsidRPr="00512622" w14:paraId="45CD23F5" w14:textId="77777777" w:rsidTr="00F222A6">
        <w:tc>
          <w:tcPr>
            <w:tcW w:w="2204" w:type="dxa"/>
          </w:tcPr>
          <w:p w14:paraId="3292B48B" w14:textId="2F49E262" w:rsidR="00095A97" w:rsidRPr="00512622" w:rsidRDefault="00621C2B" w:rsidP="00F222A6">
            <w:pPr>
              <w:rPr>
                <w:rFonts w:cstheme="minorHAnsi"/>
                <w:lang w:val="en-AU"/>
              </w:rPr>
            </w:pPr>
            <w:r w:rsidRPr="00512622">
              <w:rPr>
                <w:rFonts w:cstheme="minorHAnsi"/>
                <w:lang w:val="en-AU"/>
              </w:rPr>
              <w:t>D46</w:t>
            </w:r>
          </w:p>
        </w:tc>
        <w:tc>
          <w:tcPr>
            <w:tcW w:w="7430" w:type="dxa"/>
          </w:tcPr>
          <w:p w14:paraId="41250F6A" w14:textId="71BC4021" w:rsidR="00095A97" w:rsidRPr="00512622" w:rsidRDefault="00621C2B" w:rsidP="00F222A6">
            <w:pPr>
              <w:pStyle w:val="Default"/>
              <w:rPr>
                <w:rFonts w:asciiTheme="minorHAnsi" w:hAnsiTheme="minorHAnsi" w:cstheme="minorHAnsi"/>
              </w:rPr>
            </w:pPr>
            <w:r w:rsidRPr="00512622">
              <w:rPr>
                <w:rFonts w:asciiTheme="minorHAnsi" w:hAnsiTheme="minorHAnsi" w:cstheme="minorHAnsi"/>
              </w:rPr>
              <w:t>Myelodysplastic syndromes</w:t>
            </w:r>
          </w:p>
        </w:tc>
      </w:tr>
      <w:tr w:rsidR="00621C2B" w:rsidRPr="00512622" w14:paraId="2FBE9606" w14:textId="77777777" w:rsidTr="00F222A6">
        <w:tc>
          <w:tcPr>
            <w:tcW w:w="2204" w:type="dxa"/>
          </w:tcPr>
          <w:p w14:paraId="1ACC6667" w14:textId="3C98AD25" w:rsidR="00621C2B" w:rsidRPr="00512622" w:rsidRDefault="00621C2B" w:rsidP="00F222A6">
            <w:pPr>
              <w:rPr>
                <w:rFonts w:cstheme="minorHAnsi"/>
                <w:lang w:val="en-AU"/>
              </w:rPr>
            </w:pPr>
            <w:r w:rsidRPr="00512622">
              <w:rPr>
                <w:rFonts w:cstheme="minorHAnsi"/>
                <w:lang w:val="en-AU"/>
              </w:rPr>
              <w:t>D460</w:t>
            </w:r>
          </w:p>
        </w:tc>
        <w:tc>
          <w:tcPr>
            <w:tcW w:w="7430" w:type="dxa"/>
          </w:tcPr>
          <w:p w14:paraId="2E81419B" w14:textId="2214E95D" w:rsidR="00621C2B" w:rsidRPr="00512622" w:rsidRDefault="00621C2B" w:rsidP="00F222A6">
            <w:pPr>
              <w:pStyle w:val="Default"/>
              <w:rPr>
                <w:rFonts w:asciiTheme="minorHAnsi" w:hAnsiTheme="minorHAnsi" w:cstheme="minorHAnsi"/>
              </w:rPr>
            </w:pPr>
            <w:r w:rsidRPr="00512622"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  <w:t xml:space="preserve">Refractory anaemia without ring </w:t>
            </w:r>
            <w:proofErr w:type="spellStart"/>
            <w:r w:rsidRPr="00512622"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  <w:t>sideroblasts</w:t>
            </w:r>
            <w:proofErr w:type="spellEnd"/>
            <w:r w:rsidRPr="00512622"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  <w:t>, so stated</w:t>
            </w:r>
          </w:p>
        </w:tc>
      </w:tr>
      <w:tr w:rsidR="00621C2B" w:rsidRPr="00512622" w14:paraId="4ABE2094" w14:textId="77777777" w:rsidTr="00F222A6">
        <w:tc>
          <w:tcPr>
            <w:tcW w:w="2204" w:type="dxa"/>
          </w:tcPr>
          <w:p w14:paraId="53289FCA" w14:textId="0E8F258A" w:rsidR="00621C2B" w:rsidRPr="00512622" w:rsidRDefault="00621C2B" w:rsidP="00F222A6">
            <w:pPr>
              <w:rPr>
                <w:rFonts w:cstheme="minorHAnsi"/>
                <w:lang w:val="en-AU"/>
              </w:rPr>
            </w:pPr>
            <w:r w:rsidRPr="00512622">
              <w:rPr>
                <w:rFonts w:cstheme="minorHAnsi"/>
                <w:lang w:val="en-AU"/>
              </w:rPr>
              <w:t>D461</w:t>
            </w:r>
          </w:p>
        </w:tc>
        <w:tc>
          <w:tcPr>
            <w:tcW w:w="7430" w:type="dxa"/>
          </w:tcPr>
          <w:p w14:paraId="5886E9A4" w14:textId="7266FFD2" w:rsidR="00621C2B" w:rsidRPr="00512622" w:rsidRDefault="00621C2B" w:rsidP="00F222A6">
            <w:pPr>
              <w:pStyle w:val="Default"/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</w:pPr>
            <w:r w:rsidRPr="00512622"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  <w:t xml:space="preserve">Refractory anaemia with ring </w:t>
            </w:r>
            <w:r w:rsidRPr="00512622"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  <w:t>Sideroblasts</w:t>
            </w:r>
          </w:p>
        </w:tc>
      </w:tr>
      <w:tr w:rsidR="00621C2B" w:rsidRPr="00512622" w14:paraId="7E00B039" w14:textId="77777777" w:rsidTr="00F222A6">
        <w:tc>
          <w:tcPr>
            <w:tcW w:w="2204" w:type="dxa"/>
          </w:tcPr>
          <w:p w14:paraId="105E9F68" w14:textId="7B0985F2" w:rsidR="00621C2B" w:rsidRPr="00512622" w:rsidRDefault="00621C2B" w:rsidP="00F222A6">
            <w:pPr>
              <w:rPr>
                <w:rFonts w:cstheme="minorHAnsi"/>
                <w:lang w:val="en-AU"/>
              </w:rPr>
            </w:pPr>
            <w:r w:rsidRPr="00512622">
              <w:rPr>
                <w:rFonts w:cstheme="minorHAnsi"/>
                <w:lang w:val="en-AU"/>
              </w:rPr>
              <w:t>D462</w:t>
            </w:r>
          </w:p>
        </w:tc>
        <w:tc>
          <w:tcPr>
            <w:tcW w:w="7430" w:type="dxa"/>
          </w:tcPr>
          <w:p w14:paraId="19160D15" w14:textId="22D3C0F3" w:rsidR="00621C2B" w:rsidRPr="00512622" w:rsidRDefault="00621C2B" w:rsidP="00F222A6">
            <w:pPr>
              <w:pStyle w:val="Default"/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</w:pPr>
            <w:r w:rsidRPr="00512622"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  <w:t>Refractory anaemia with excess of blasts [RAEB]</w:t>
            </w:r>
          </w:p>
        </w:tc>
      </w:tr>
      <w:tr w:rsidR="00961EF8" w:rsidRPr="00512622" w14:paraId="5F075957" w14:textId="77777777" w:rsidTr="00F222A6">
        <w:tc>
          <w:tcPr>
            <w:tcW w:w="2204" w:type="dxa"/>
          </w:tcPr>
          <w:p w14:paraId="1B3F7A91" w14:textId="1616581C" w:rsidR="00961EF8" w:rsidRPr="00512622" w:rsidRDefault="00961EF8" w:rsidP="00F222A6">
            <w:pPr>
              <w:rPr>
                <w:rFonts w:cstheme="minorHAnsi"/>
                <w:lang w:val="en-AU"/>
              </w:rPr>
            </w:pPr>
            <w:r w:rsidRPr="00512622">
              <w:rPr>
                <w:rFonts w:cstheme="minorHAnsi"/>
                <w:lang w:val="en-AU"/>
              </w:rPr>
              <w:t>D46</w:t>
            </w:r>
          </w:p>
        </w:tc>
        <w:tc>
          <w:tcPr>
            <w:tcW w:w="7430" w:type="dxa"/>
          </w:tcPr>
          <w:p w14:paraId="6D4DDC3F" w14:textId="172182EC" w:rsidR="00961EF8" w:rsidRPr="00512622" w:rsidRDefault="00961EF8" w:rsidP="00F222A6">
            <w:pPr>
              <w:pStyle w:val="Default"/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</w:pPr>
            <w:r w:rsidRPr="00512622"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  <w:t>Refractory anaemia with excess of blasts [RAEB]</w:t>
            </w:r>
            <w:r w:rsidRPr="00512622"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  <w:t xml:space="preserve"> 1</w:t>
            </w:r>
          </w:p>
        </w:tc>
      </w:tr>
      <w:tr w:rsidR="00961EF8" w:rsidRPr="00512622" w14:paraId="5B0238D5" w14:textId="77777777" w:rsidTr="00F222A6">
        <w:tc>
          <w:tcPr>
            <w:tcW w:w="2204" w:type="dxa"/>
          </w:tcPr>
          <w:p w14:paraId="161A57C0" w14:textId="0710636B" w:rsidR="00961EF8" w:rsidRPr="00512622" w:rsidRDefault="00961EF8" w:rsidP="00F222A6">
            <w:pPr>
              <w:rPr>
                <w:rFonts w:cstheme="minorHAnsi"/>
                <w:lang w:val="en-AU"/>
              </w:rPr>
            </w:pPr>
            <w:r w:rsidRPr="00512622">
              <w:rPr>
                <w:rFonts w:cstheme="minorHAnsi"/>
                <w:lang w:val="en-AU"/>
              </w:rPr>
              <w:t>D46</w:t>
            </w:r>
            <w:r w:rsidR="00CD6A8D" w:rsidRPr="00512622">
              <w:rPr>
                <w:rFonts w:cstheme="minorHAnsi"/>
                <w:lang w:val="en-AU"/>
              </w:rPr>
              <w:t>4</w:t>
            </w:r>
          </w:p>
        </w:tc>
        <w:tc>
          <w:tcPr>
            <w:tcW w:w="7430" w:type="dxa"/>
          </w:tcPr>
          <w:p w14:paraId="0BA52ED4" w14:textId="3111896A" w:rsidR="00961EF8" w:rsidRPr="00512622" w:rsidRDefault="00CD6A8D" w:rsidP="00F222A6">
            <w:pPr>
              <w:pStyle w:val="Default"/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</w:pPr>
            <w:r w:rsidRPr="00512622"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  <w:t>Refractory anaemia, unspecified</w:t>
            </w:r>
          </w:p>
        </w:tc>
      </w:tr>
      <w:tr w:rsidR="00CD6A8D" w:rsidRPr="00512622" w14:paraId="5439C353" w14:textId="77777777" w:rsidTr="00F222A6">
        <w:tc>
          <w:tcPr>
            <w:tcW w:w="2204" w:type="dxa"/>
          </w:tcPr>
          <w:p w14:paraId="1F8B3CFD" w14:textId="710CC016" w:rsidR="00CD6A8D" w:rsidRPr="00512622" w:rsidRDefault="00CD6A8D" w:rsidP="00CD6A8D">
            <w:pPr>
              <w:rPr>
                <w:rFonts w:cstheme="minorHAnsi"/>
                <w:lang w:val="en-AU"/>
              </w:rPr>
            </w:pPr>
            <w:r w:rsidRPr="00512622">
              <w:rPr>
                <w:rFonts w:eastAsia="Times New Roman" w:cstheme="minorHAnsi"/>
                <w:color w:val="212529"/>
                <w:lang w:val="en-AU" w:eastAsia="en-GB"/>
              </w:rPr>
              <w:t>D465</w:t>
            </w:r>
          </w:p>
        </w:tc>
        <w:tc>
          <w:tcPr>
            <w:tcW w:w="7430" w:type="dxa"/>
          </w:tcPr>
          <w:p w14:paraId="3BAF6EC8" w14:textId="3F208886" w:rsidR="00CD6A8D" w:rsidRPr="00512622" w:rsidRDefault="00CD6A8D" w:rsidP="00CD6A8D">
            <w:pPr>
              <w:pStyle w:val="Default"/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</w:pPr>
            <w:r w:rsidRPr="00512622"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  <w:t>Refractory anaemia with multi-lineage dysplasia</w:t>
            </w:r>
          </w:p>
        </w:tc>
      </w:tr>
      <w:tr w:rsidR="00CD6A8D" w:rsidRPr="00512622" w14:paraId="6AE4392F" w14:textId="77777777" w:rsidTr="00F222A6">
        <w:tc>
          <w:tcPr>
            <w:tcW w:w="2204" w:type="dxa"/>
          </w:tcPr>
          <w:p w14:paraId="290D17CA" w14:textId="5AAC538B" w:rsidR="00CD6A8D" w:rsidRPr="00512622" w:rsidRDefault="00CD6A8D" w:rsidP="00CD6A8D">
            <w:pPr>
              <w:rPr>
                <w:rFonts w:eastAsia="Times New Roman" w:cstheme="minorHAnsi"/>
                <w:color w:val="212529"/>
                <w:lang w:val="en-AU" w:eastAsia="en-GB"/>
              </w:rPr>
            </w:pPr>
            <w:r w:rsidRPr="00512622">
              <w:rPr>
                <w:rFonts w:eastAsia="Times New Roman" w:cstheme="minorHAnsi"/>
                <w:color w:val="212529"/>
                <w:lang w:val="en-AU" w:eastAsia="en-GB"/>
              </w:rPr>
              <w:t>D466</w:t>
            </w:r>
          </w:p>
        </w:tc>
        <w:tc>
          <w:tcPr>
            <w:tcW w:w="7430" w:type="dxa"/>
          </w:tcPr>
          <w:p w14:paraId="7656616B" w14:textId="4F48FC42" w:rsidR="00CD6A8D" w:rsidRPr="00512622" w:rsidRDefault="00CD6A8D" w:rsidP="00CD6A8D">
            <w:pPr>
              <w:pStyle w:val="Default"/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</w:pPr>
            <w:r w:rsidRPr="00512622"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  <w:t>Myelodysplastic syndrome with isolated del(5q) chromosomal abnormality</w:t>
            </w:r>
          </w:p>
        </w:tc>
      </w:tr>
      <w:tr w:rsidR="00CD6A8D" w:rsidRPr="00512622" w14:paraId="78CBD6B7" w14:textId="77777777" w:rsidTr="00F222A6">
        <w:tc>
          <w:tcPr>
            <w:tcW w:w="2204" w:type="dxa"/>
          </w:tcPr>
          <w:p w14:paraId="540FE639" w14:textId="03AC27BA" w:rsidR="00CD6A8D" w:rsidRPr="00512622" w:rsidRDefault="00CD6A8D" w:rsidP="00CD6A8D">
            <w:pPr>
              <w:rPr>
                <w:rFonts w:eastAsia="Times New Roman" w:cstheme="minorHAnsi"/>
                <w:color w:val="212529"/>
                <w:lang w:val="en-AU" w:eastAsia="en-GB"/>
              </w:rPr>
            </w:pPr>
            <w:r w:rsidRPr="00512622">
              <w:rPr>
                <w:rFonts w:eastAsia="Times New Roman" w:cstheme="minorHAnsi"/>
                <w:color w:val="212529"/>
                <w:lang w:val="en-AU" w:eastAsia="en-GB"/>
              </w:rPr>
              <w:t>D467</w:t>
            </w:r>
          </w:p>
        </w:tc>
        <w:tc>
          <w:tcPr>
            <w:tcW w:w="7430" w:type="dxa"/>
          </w:tcPr>
          <w:p w14:paraId="010004FC" w14:textId="413AD851" w:rsidR="00CD6A8D" w:rsidRPr="00512622" w:rsidRDefault="00CD6A8D" w:rsidP="00CD6A8D">
            <w:pPr>
              <w:pStyle w:val="Default"/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</w:pPr>
            <w:r w:rsidRPr="00512622">
              <w:rPr>
                <w:rFonts w:asciiTheme="minorHAnsi" w:eastAsia="Times New Roman" w:hAnsiTheme="minorHAnsi" w:cstheme="minorHAnsi"/>
                <w:color w:val="212529"/>
                <w:lang w:val="en-AU" w:eastAsia="en-GB"/>
              </w:rPr>
              <w:t>Other myelodysplastic syndromes</w:t>
            </w:r>
          </w:p>
        </w:tc>
      </w:tr>
      <w:tr w:rsidR="00CD6A8D" w:rsidRPr="00512622" w14:paraId="1F355BD1" w14:textId="77777777" w:rsidTr="00F222A6">
        <w:tc>
          <w:tcPr>
            <w:tcW w:w="2204" w:type="dxa"/>
          </w:tcPr>
          <w:p w14:paraId="74668541" w14:textId="5A1C008F" w:rsidR="00CD6A8D" w:rsidRPr="00512622" w:rsidRDefault="00CD6A8D" w:rsidP="00CD6A8D">
            <w:pPr>
              <w:rPr>
                <w:rFonts w:eastAsia="Times New Roman" w:cstheme="minorHAnsi"/>
                <w:color w:val="212529"/>
                <w:lang w:val="en-AU" w:eastAsia="en-GB"/>
              </w:rPr>
            </w:pPr>
            <w:r w:rsidRPr="00512622">
              <w:rPr>
                <w:rFonts w:eastAsia="Times New Roman" w:cstheme="minorHAnsi"/>
                <w:color w:val="212529"/>
                <w:lang w:val="en-AU" w:eastAsia="en-GB"/>
              </w:rPr>
              <w:t>D469</w:t>
            </w:r>
          </w:p>
        </w:tc>
        <w:tc>
          <w:tcPr>
            <w:tcW w:w="7430" w:type="dxa"/>
          </w:tcPr>
          <w:p w14:paraId="1C12FB09" w14:textId="5F0081B9" w:rsidR="00CD6A8D" w:rsidRPr="00512622" w:rsidRDefault="00CD6A8D" w:rsidP="00512622">
            <w:pPr>
              <w:spacing w:before="90" w:after="90"/>
              <w:rPr>
                <w:rFonts w:eastAsia="Times New Roman" w:cstheme="minorHAnsi"/>
                <w:color w:val="212529"/>
                <w:lang w:val="en-AU" w:eastAsia="en-GB"/>
              </w:rPr>
            </w:pPr>
            <w:r w:rsidRPr="00512622">
              <w:rPr>
                <w:rFonts w:eastAsia="Times New Roman" w:cstheme="minorHAnsi"/>
                <w:color w:val="212529"/>
                <w:lang w:val="en-AU" w:eastAsia="en-GB"/>
              </w:rPr>
              <w:t>Myelodysplastic syndrome, unspecified</w:t>
            </w:r>
          </w:p>
        </w:tc>
      </w:tr>
      <w:tr w:rsidR="00FF39D3" w:rsidRPr="00512622" w14:paraId="67B8316E" w14:textId="77777777" w:rsidTr="00F222A6">
        <w:tc>
          <w:tcPr>
            <w:tcW w:w="2204" w:type="dxa"/>
          </w:tcPr>
          <w:p w14:paraId="498AFEA5" w14:textId="5B6383E8" w:rsidR="00FF39D3" w:rsidRPr="00512622" w:rsidRDefault="001471E4" w:rsidP="00CD6A8D">
            <w:pPr>
              <w:rPr>
                <w:rFonts w:eastAsia="Times New Roman" w:cstheme="minorHAnsi"/>
                <w:color w:val="212529"/>
                <w:lang w:val="en-AU" w:eastAsia="en-GB"/>
              </w:rPr>
            </w:pPr>
            <w:r w:rsidRPr="00512622">
              <w:rPr>
                <w:rFonts w:eastAsia="Times New Roman" w:cstheme="minorHAnsi"/>
                <w:color w:val="212529"/>
                <w:lang w:val="en-AU" w:eastAsia="en-GB"/>
              </w:rPr>
              <w:t>C946</w:t>
            </w:r>
          </w:p>
        </w:tc>
        <w:tc>
          <w:tcPr>
            <w:tcW w:w="7430" w:type="dxa"/>
          </w:tcPr>
          <w:p w14:paraId="7457CF4A" w14:textId="1872616A" w:rsidR="00FF39D3" w:rsidRPr="00512622" w:rsidRDefault="001471E4" w:rsidP="00CD6A8D">
            <w:pPr>
              <w:spacing w:before="90" w:after="90"/>
              <w:rPr>
                <w:rFonts w:eastAsia="Times New Roman" w:cstheme="minorHAnsi"/>
                <w:color w:val="212529"/>
                <w:lang w:val="en-AU" w:eastAsia="en-GB"/>
              </w:rPr>
            </w:pPr>
            <w:r w:rsidRPr="00512622">
              <w:rPr>
                <w:rFonts w:eastAsia="Times New Roman" w:cstheme="minorHAnsi"/>
                <w:color w:val="212529"/>
                <w:lang w:val="en-AU" w:eastAsia="en-GB"/>
              </w:rPr>
              <w:t>Myelodysplastic and myeloproliferative disease, not elsewhere classified</w:t>
            </w:r>
          </w:p>
        </w:tc>
      </w:tr>
      <w:tr w:rsidR="001471E4" w:rsidRPr="00512622" w14:paraId="2B2ECF55" w14:textId="77777777" w:rsidTr="00F222A6">
        <w:tc>
          <w:tcPr>
            <w:tcW w:w="2204" w:type="dxa"/>
          </w:tcPr>
          <w:p w14:paraId="4AD8DE3B" w14:textId="58FCF0BC" w:rsidR="001471E4" w:rsidRPr="00512622" w:rsidRDefault="001471E4" w:rsidP="00CD6A8D">
            <w:pPr>
              <w:rPr>
                <w:rFonts w:eastAsia="Times New Roman" w:cstheme="minorHAnsi"/>
                <w:color w:val="212529"/>
                <w:lang w:val="en-AU" w:eastAsia="en-GB"/>
              </w:rPr>
            </w:pPr>
            <w:r w:rsidRPr="00512622">
              <w:rPr>
                <w:rFonts w:eastAsia="Times New Roman" w:cstheme="minorHAnsi"/>
                <w:color w:val="212529"/>
                <w:lang w:val="en-AU" w:eastAsia="en-GB"/>
              </w:rPr>
              <w:t>C9460</w:t>
            </w:r>
          </w:p>
        </w:tc>
        <w:tc>
          <w:tcPr>
            <w:tcW w:w="7430" w:type="dxa"/>
          </w:tcPr>
          <w:p w14:paraId="7CD24F08" w14:textId="6262BCAA" w:rsidR="001471E4" w:rsidRPr="00512622" w:rsidRDefault="001471E4" w:rsidP="00CD6A8D">
            <w:pPr>
              <w:spacing w:before="90" w:after="90"/>
              <w:rPr>
                <w:rFonts w:eastAsia="Times New Roman" w:cstheme="minorHAnsi"/>
                <w:color w:val="212529"/>
                <w:lang w:val="en-AU" w:eastAsia="en-GB"/>
              </w:rPr>
            </w:pPr>
            <w:r w:rsidRPr="00512622">
              <w:rPr>
                <w:rFonts w:eastAsia="Times New Roman" w:cstheme="minorHAnsi"/>
                <w:color w:val="212529"/>
                <w:lang w:val="en-AU" w:eastAsia="en-GB"/>
              </w:rPr>
              <w:t xml:space="preserve">Myelodysplastic and myeloproliferative disease, not elsewhere </w:t>
            </w:r>
            <w:r w:rsidRPr="00512622">
              <w:rPr>
                <w:rFonts w:eastAsia="Times New Roman" w:cstheme="minorHAnsi"/>
                <w:color w:val="212529"/>
                <w:lang w:val="en-AU" w:eastAsia="en-GB"/>
              </w:rPr>
              <w:t>classified, without mention of</w:t>
            </w:r>
            <w:r w:rsidR="00512622">
              <w:rPr>
                <w:rFonts w:eastAsia="Times New Roman" w:cstheme="minorHAnsi"/>
                <w:color w:val="212529"/>
                <w:lang w:val="en-AU" w:eastAsia="en-GB"/>
              </w:rPr>
              <w:t xml:space="preserve"> </w:t>
            </w:r>
            <w:r w:rsidRPr="00512622">
              <w:rPr>
                <w:rFonts w:eastAsia="Times New Roman" w:cstheme="minorHAnsi"/>
                <w:color w:val="212529"/>
                <w:lang w:val="en-AU" w:eastAsia="en-GB"/>
              </w:rPr>
              <w:t>remission</w:t>
            </w:r>
          </w:p>
        </w:tc>
      </w:tr>
      <w:tr w:rsidR="001471E4" w:rsidRPr="00512622" w14:paraId="4114C4D2" w14:textId="77777777" w:rsidTr="00F222A6">
        <w:tc>
          <w:tcPr>
            <w:tcW w:w="2204" w:type="dxa"/>
          </w:tcPr>
          <w:p w14:paraId="692BE67D" w14:textId="6A0B8015" w:rsidR="001471E4" w:rsidRPr="00512622" w:rsidRDefault="001471E4" w:rsidP="00CD6A8D">
            <w:pPr>
              <w:rPr>
                <w:rFonts w:eastAsia="Times New Roman" w:cstheme="minorHAnsi"/>
                <w:color w:val="212529"/>
                <w:lang w:val="en-AU" w:eastAsia="en-GB"/>
              </w:rPr>
            </w:pPr>
            <w:r w:rsidRPr="00512622">
              <w:rPr>
                <w:rFonts w:eastAsia="Times New Roman" w:cstheme="minorHAnsi"/>
                <w:color w:val="212529"/>
                <w:lang w:val="en-AU" w:eastAsia="en-GB"/>
              </w:rPr>
              <w:t>C9461</w:t>
            </w:r>
          </w:p>
        </w:tc>
        <w:tc>
          <w:tcPr>
            <w:tcW w:w="7430" w:type="dxa"/>
          </w:tcPr>
          <w:p w14:paraId="5436457E" w14:textId="2A07EB84" w:rsidR="001471E4" w:rsidRPr="00512622" w:rsidRDefault="001471E4" w:rsidP="00CD6A8D">
            <w:pPr>
              <w:spacing w:before="90" w:after="90"/>
              <w:rPr>
                <w:rFonts w:eastAsia="Times New Roman" w:cstheme="minorHAnsi"/>
                <w:color w:val="212529"/>
                <w:lang w:val="en-AU" w:eastAsia="en-GB"/>
              </w:rPr>
            </w:pPr>
            <w:r w:rsidRPr="00512622">
              <w:rPr>
                <w:rFonts w:eastAsia="Times New Roman" w:cstheme="minorHAnsi"/>
                <w:color w:val="212529"/>
                <w:lang w:val="en-AU" w:eastAsia="en-GB"/>
              </w:rPr>
              <w:t xml:space="preserve">Myelodysplastic and myeloproliferative disease, not elsewhere </w:t>
            </w:r>
            <w:r w:rsidRPr="00512622">
              <w:rPr>
                <w:rFonts w:eastAsia="Times New Roman" w:cstheme="minorHAnsi"/>
                <w:color w:val="212529"/>
                <w:lang w:val="en-AU" w:eastAsia="en-GB"/>
              </w:rPr>
              <w:t>classified, in remission</w:t>
            </w:r>
          </w:p>
        </w:tc>
      </w:tr>
      <w:tr w:rsidR="00466E77" w:rsidRPr="00512622" w14:paraId="2E1745D9" w14:textId="77777777" w:rsidTr="00466E77">
        <w:trPr>
          <w:trHeight w:val="381"/>
        </w:trPr>
        <w:tc>
          <w:tcPr>
            <w:tcW w:w="9634" w:type="dxa"/>
            <w:gridSpan w:val="2"/>
          </w:tcPr>
          <w:p w14:paraId="399F4498" w14:textId="45745A03" w:rsidR="00466E77" w:rsidRPr="00512622" w:rsidRDefault="00466E77" w:rsidP="00CD6A8D">
            <w:pPr>
              <w:spacing w:before="90" w:after="90"/>
              <w:rPr>
                <w:rFonts w:eastAsia="Times New Roman" w:cstheme="minorHAnsi"/>
                <w:color w:val="212529"/>
                <w:lang w:val="en-AU" w:eastAsia="en-GB"/>
              </w:rPr>
            </w:pPr>
            <w:r>
              <w:rPr>
                <w:rFonts w:eastAsia="Times New Roman" w:cstheme="minorHAnsi"/>
                <w:b/>
                <w:bCs/>
                <w:color w:val="212529"/>
                <w:lang w:val="en-AU" w:eastAsia="en-GB"/>
              </w:rPr>
              <w:t>TRANSFUSION REACTIONS</w:t>
            </w:r>
          </w:p>
        </w:tc>
      </w:tr>
      <w:tr w:rsidR="00CB5137" w:rsidRPr="00077247" w14:paraId="4E6A8F7D" w14:textId="77777777" w:rsidTr="001646A5">
        <w:tc>
          <w:tcPr>
            <w:tcW w:w="2204" w:type="dxa"/>
          </w:tcPr>
          <w:p w14:paraId="646B812C" w14:textId="77777777" w:rsidR="00CB5137" w:rsidRPr="00077247" w:rsidRDefault="00CB5137" w:rsidP="001646A5">
            <w:pPr>
              <w:rPr>
                <w:rFonts w:cstheme="minorHAnsi"/>
                <w:lang w:val="en-AU"/>
              </w:rPr>
            </w:pPr>
            <w:r w:rsidRPr="00077247">
              <w:rPr>
                <w:rFonts w:cstheme="minorHAnsi"/>
                <w:lang w:val="en-AU"/>
              </w:rPr>
              <w:t>T803</w:t>
            </w:r>
          </w:p>
        </w:tc>
        <w:tc>
          <w:tcPr>
            <w:tcW w:w="7430" w:type="dxa"/>
          </w:tcPr>
          <w:p w14:paraId="0B476E99" w14:textId="77777777" w:rsidR="00CB5137" w:rsidRPr="00077247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>ABO incompatibility reaction</w:t>
            </w:r>
          </w:p>
        </w:tc>
      </w:tr>
      <w:tr w:rsidR="00CB5137" w:rsidRPr="00077247" w14:paraId="0C87426B" w14:textId="77777777" w:rsidTr="001646A5">
        <w:tc>
          <w:tcPr>
            <w:tcW w:w="2204" w:type="dxa"/>
          </w:tcPr>
          <w:p w14:paraId="690F992E" w14:textId="77777777" w:rsidR="00CB5137" w:rsidRPr="00077247" w:rsidRDefault="00CB5137" w:rsidP="001646A5">
            <w:pPr>
              <w:rPr>
                <w:rFonts w:cstheme="minorHAnsi"/>
                <w:lang w:val="en-AU"/>
              </w:rPr>
            </w:pPr>
            <w:r w:rsidRPr="00AA3495">
              <w:rPr>
                <w:rFonts w:cstheme="minorHAnsi"/>
                <w:lang w:val="en-AU"/>
              </w:rPr>
              <w:t>T804</w:t>
            </w:r>
          </w:p>
        </w:tc>
        <w:tc>
          <w:tcPr>
            <w:tcW w:w="7430" w:type="dxa"/>
          </w:tcPr>
          <w:p w14:paraId="167473B2" w14:textId="37F53C8D" w:rsidR="00CB5137" w:rsidRPr="00077247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 xml:space="preserve">Rh </w:t>
            </w:r>
            <w:r w:rsidR="009D7E7D" w:rsidRPr="001646A5">
              <w:rPr>
                <w:rFonts w:asciiTheme="minorHAnsi" w:hAnsiTheme="minorHAnsi" w:cstheme="minorHAnsi"/>
                <w:lang w:val="en-AU"/>
              </w:rPr>
              <w:t>incompatibility</w:t>
            </w:r>
            <w:r w:rsidRPr="001646A5">
              <w:rPr>
                <w:rFonts w:asciiTheme="minorHAnsi" w:hAnsiTheme="minorHAnsi" w:cstheme="minorHAnsi"/>
                <w:lang w:val="en-AU"/>
              </w:rPr>
              <w:t xml:space="preserve"> reaction</w:t>
            </w:r>
          </w:p>
        </w:tc>
      </w:tr>
      <w:tr w:rsidR="00CB5137" w:rsidRPr="00077247" w14:paraId="4E93291C" w14:textId="77777777" w:rsidTr="001646A5">
        <w:tc>
          <w:tcPr>
            <w:tcW w:w="2204" w:type="dxa"/>
          </w:tcPr>
          <w:p w14:paraId="3C0BB2AD" w14:textId="77777777" w:rsidR="00CB5137" w:rsidRPr="00AA3495" w:rsidRDefault="00CB5137" w:rsidP="001646A5">
            <w:pPr>
              <w:rPr>
                <w:rFonts w:cstheme="minorHAnsi"/>
                <w:lang w:val="en-AU"/>
              </w:rPr>
            </w:pPr>
            <w:r w:rsidRPr="00AA3495">
              <w:rPr>
                <w:rFonts w:cstheme="minorHAnsi"/>
                <w:lang w:val="en-AU"/>
              </w:rPr>
              <w:t>T805</w:t>
            </w:r>
          </w:p>
        </w:tc>
        <w:tc>
          <w:tcPr>
            <w:tcW w:w="7430" w:type="dxa"/>
          </w:tcPr>
          <w:p w14:paraId="27D26C58" w14:textId="77777777" w:rsidR="00CB5137" w:rsidRPr="00077247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>Anaphylactic shock due to serum</w:t>
            </w:r>
          </w:p>
        </w:tc>
      </w:tr>
      <w:tr w:rsidR="00CB5137" w:rsidRPr="00077247" w14:paraId="3C085322" w14:textId="77777777" w:rsidTr="001646A5">
        <w:tc>
          <w:tcPr>
            <w:tcW w:w="2204" w:type="dxa"/>
          </w:tcPr>
          <w:p w14:paraId="7E9CF966" w14:textId="77777777" w:rsidR="00CB5137" w:rsidRPr="00AA3495" w:rsidRDefault="00CB5137" w:rsidP="001646A5">
            <w:pPr>
              <w:rPr>
                <w:rFonts w:cstheme="minorHAnsi"/>
                <w:lang w:val="en-AU"/>
              </w:rPr>
            </w:pPr>
            <w:r w:rsidRPr="00AA3495">
              <w:rPr>
                <w:rFonts w:cstheme="minorHAnsi"/>
                <w:lang w:val="en-AU"/>
              </w:rPr>
              <w:t>T806</w:t>
            </w:r>
          </w:p>
        </w:tc>
        <w:tc>
          <w:tcPr>
            <w:tcW w:w="7430" w:type="dxa"/>
          </w:tcPr>
          <w:p w14:paraId="6718C346" w14:textId="77777777" w:rsidR="00CB5137" w:rsidRPr="00077247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>Other serum reactions</w:t>
            </w:r>
          </w:p>
        </w:tc>
      </w:tr>
      <w:tr w:rsidR="00CB5137" w:rsidRPr="00077247" w14:paraId="1C052EB6" w14:textId="77777777" w:rsidTr="001646A5">
        <w:tc>
          <w:tcPr>
            <w:tcW w:w="2204" w:type="dxa"/>
          </w:tcPr>
          <w:p w14:paraId="266A1F1D" w14:textId="77777777" w:rsidR="00CB5137" w:rsidRPr="00AA3495" w:rsidRDefault="00CB5137" w:rsidP="001646A5">
            <w:pPr>
              <w:rPr>
                <w:rFonts w:cstheme="minorHAnsi"/>
                <w:lang w:val="en-AU"/>
              </w:rPr>
            </w:pPr>
            <w:r w:rsidRPr="00AA3495">
              <w:rPr>
                <w:rFonts w:cstheme="minorHAnsi"/>
                <w:lang w:val="en-AU"/>
              </w:rPr>
              <w:t>T811</w:t>
            </w:r>
          </w:p>
        </w:tc>
        <w:tc>
          <w:tcPr>
            <w:tcW w:w="7430" w:type="dxa"/>
          </w:tcPr>
          <w:p w14:paraId="50385441" w14:textId="77777777" w:rsidR="00CB5137" w:rsidRPr="00077247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>Shock during or resulting from a procedure, not elsewhere classified</w:t>
            </w:r>
          </w:p>
        </w:tc>
      </w:tr>
      <w:tr w:rsidR="00466E77" w:rsidRPr="00077247" w14:paraId="0FE76228" w14:textId="77777777" w:rsidTr="000C3CC1">
        <w:tc>
          <w:tcPr>
            <w:tcW w:w="9634" w:type="dxa"/>
            <w:gridSpan w:val="2"/>
          </w:tcPr>
          <w:p w14:paraId="4D4CA1C8" w14:textId="1E74BA0C" w:rsidR="00466E77" w:rsidRPr="00466E77" w:rsidRDefault="00466E77" w:rsidP="001646A5">
            <w:pPr>
              <w:pStyle w:val="Default"/>
              <w:rPr>
                <w:rFonts w:asciiTheme="minorHAnsi" w:hAnsiTheme="minorHAnsi" w:cstheme="minorHAnsi"/>
                <w:b/>
                <w:bCs/>
                <w:lang w:val="en-AU"/>
              </w:rPr>
            </w:pPr>
            <w:r>
              <w:rPr>
                <w:rFonts w:asciiTheme="minorHAnsi" w:hAnsiTheme="minorHAnsi" w:cstheme="minorHAnsi"/>
                <w:b/>
                <w:bCs/>
                <w:lang w:val="en-AU"/>
              </w:rPr>
              <w:t>ISCHEMIC HEART DISEASE</w:t>
            </w:r>
          </w:p>
        </w:tc>
      </w:tr>
      <w:tr w:rsidR="007C4122" w:rsidRPr="00077247" w14:paraId="237C71EE" w14:textId="77777777" w:rsidTr="00240DC0">
        <w:tc>
          <w:tcPr>
            <w:tcW w:w="2204" w:type="dxa"/>
          </w:tcPr>
          <w:p w14:paraId="7CC69A7C" w14:textId="289A80A9" w:rsidR="007C4122" w:rsidRPr="00077247" w:rsidRDefault="007C4122" w:rsidP="00240DC0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0</w:t>
            </w:r>
          </w:p>
        </w:tc>
        <w:tc>
          <w:tcPr>
            <w:tcW w:w="7430" w:type="dxa"/>
          </w:tcPr>
          <w:p w14:paraId="6A218872" w14:textId="6C77BC02" w:rsidR="007C4122" w:rsidRPr="00077247" w:rsidRDefault="00DE358E" w:rsidP="00240DC0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gina pectoris</w:t>
            </w:r>
          </w:p>
        </w:tc>
      </w:tr>
      <w:tr w:rsidR="007C4122" w:rsidRPr="00077247" w14:paraId="38784021" w14:textId="77777777" w:rsidTr="00240DC0">
        <w:tc>
          <w:tcPr>
            <w:tcW w:w="2204" w:type="dxa"/>
          </w:tcPr>
          <w:p w14:paraId="782B7C3E" w14:textId="058F9C8F" w:rsidR="007C4122" w:rsidRPr="00077247" w:rsidRDefault="007C4122" w:rsidP="00240DC0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00</w:t>
            </w:r>
          </w:p>
        </w:tc>
        <w:tc>
          <w:tcPr>
            <w:tcW w:w="7430" w:type="dxa"/>
          </w:tcPr>
          <w:p w14:paraId="374A4CFC" w14:textId="3B017DE0" w:rsidR="007C4122" w:rsidRPr="00077247" w:rsidRDefault="00DE358E" w:rsidP="00240DC0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stable angina</w:t>
            </w:r>
          </w:p>
        </w:tc>
      </w:tr>
      <w:tr w:rsidR="007C4122" w:rsidRPr="00077247" w14:paraId="796D9092" w14:textId="77777777" w:rsidTr="00240DC0">
        <w:tc>
          <w:tcPr>
            <w:tcW w:w="2204" w:type="dxa"/>
          </w:tcPr>
          <w:p w14:paraId="7C3E54C3" w14:textId="3E764EF9" w:rsidR="007C4122" w:rsidRPr="00077247" w:rsidRDefault="007C4122" w:rsidP="00240DC0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01</w:t>
            </w:r>
          </w:p>
        </w:tc>
        <w:tc>
          <w:tcPr>
            <w:tcW w:w="7430" w:type="dxa"/>
          </w:tcPr>
          <w:p w14:paraId="7E46B3D3" w14:textId="6A1D2694" w:rsidR="007C4122" w:rsidRDefault="00DE358E" w:rsidP="00240DC0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gina pectoris with documented spasm</w:t>
            </w:r>
          </w:p>
        </w:tc>
      </w:tr>
      <w:tr w:rsidR="007C4122" w:rsidRPr="00077247" w14:paraId="058010F7" w14:textId="77777777" w:rsidTr="00240DC0">
        <w:tc>
          <w:tcPr>
            <w:tcW w:w="2204" w:type="dxa"/>
          </w:tcPr>
          <w:p w14:paraId="240F26EE" w14:textId="5EF2B28C" w:rsidR="007C4122" w:rsidRDefault="007C4122" w:rsidP="00240DC0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08</w:t>
            </w:r>
          </w:p>
        </w:tc>
        <w:tc>
          <w:tcPr>
            <w:tcW w:w="7430" w:type="dxa"/>
          </w:tcPr>
          <w:p w14:paraId="74553FDE" w14:textId="09963B51" w:rsidR="007C4122" w:rsidRDefault="00DE358E" w:rsidP="00240DC0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 forms of angina pectoris</w:t>
            </w:r>
          </w:p>
        </w:tc>
      </w:tr>
      <w:tr w:rsidR="00DE358E" w:rsidRPr="00077247" w14:paraId="3D72DF9F" w14:textId="77777777" w:rsidTr="00240DC0">
        <w:tc>
          <w:tcPr>
            <w:tcW w:w="2204" w:type="dxa"/>
          </w:tcPr>
          <w:p w14:paraId="0B118F30" w14:textId="71DAA4E9" w:rsidR="00DE358E" w:rsidRDefault="00DE358E" w:rsidP="00240DC0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09</w:t>
            </w:r>
          </w:p>
        </w:tc>
        <w:tc>
          <w:tcPr>
            <w:tcW w:w="7430" w:type="dxa"/>
          </w:tcPr>
          <w:p w14:paraId="3BAED6CA" w14:textId="14989622" w:rsidR="00DE358E" w:rsidRDefault="00DE358E" w:rsidP="00240DC0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gina pectoris unspecified</w:t>
            </w:r>
          </w:p>
        </w:tc>
      </w:tr>
      <w:tr w:rsidR="007C4122" w:rsidRPr="00077247" w14:paraId="1A9B29C9" w14:textId="77777777" w:rsidTr="00240DC0">
        <w:tc>
          <w:tcPr>
            <w:tcW w:w="2204" w:type="dxa"/>
          </w:tcPr>
          <w:p w14:paraId="1B153C5C" w14:textId="614DF403" w:rsidR="007C4122" w:rsidRDefault="007C4122" w:rsidP="00240DC0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1</w:t>
            </w:r>
          </w:p>
        </w:tc>
        <w:tc>
          <w:tcPr>
            <w:tcW w:w="7430" w:type="dxa"/>
          </w:tcPr>
          <w:p w14:paraId="18B95FC1" w14:textId="46A83388" w:rsidR="007C4122" w:rsidRDefault="00DE358E" w:rsidP="00240DC0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cute myocardial infarction</w:t>
            </w:r>
          </w:p>
        </w:tc>
      </w:tr>
      <w:tr w:rsidR="007C4122" w:rsidRPr="00077247" w14:paraId="0122F9DB" w14:textId="77777777" w:rsidTr="00240DC0">
        <w:tc>
          <w:tcPr>
            <w:tcW w:w="2204" w:type="dxa"/>
          </w:tcPr>
          <w:p w14:paraId="454F27D2" w14:textId="776A8669" w:rsidR="007C4122" w:rsidRDefault="00DE358E" w:rsidP="00240DC0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10</w:t>
            </w:r>
          </w:p>
        </w:tc>
        <w:tc>
          <w:tcPr>
            <w:tcW w:w="7430" w:type="dxa"/>
          </w:tcPr>
          <w:p w14:paraId="08B7757D" w14:textId="335F05E3" w:rsidR="007C4122" w:rsidRDefault="00DE358E" w:rsidP="00240DC0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cute transmural myocardial infarction of anterior wall</w:t>
            </w:r>
          </w:p>
        </w:tc>
      </w:tr>
      <w:tr w:rsidR="007C4122" w:rsidRPr="00077247" w14:paraId="6FB789FB" w14:textId="77777777" w:rsidTr="00240DC0">
        <w:tc>
          <w:tcPr>
            <w:tcW w:w="2204" w:type="dxa"/>
          </w:tcPr>
          <w:p w14:paraId="1A77A8FB" w14:textId="652D746F" w:rsidR="007C4122" w:rsidRDefault="00DE358E" w:rsidP="00240DC0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11</w:t>
            </w:r>
          </w:p>
        </w:tc>
        <w:tc>
          <w:tcPr>
            <w:tcW w:w="7430" w:type="dxa"/>
          </w:tcPr>
          <w:p w14:paraId="7B9A7641" w14:textId="218E9DB7" w:rsidR="007C4122" w:rsidRDefault="00DE358E" w:rsidP="00240DC0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cute transmural myocardial infarction of inferior wall</w:t>
            </w:r>
          </w:p>
        </w:tc>
      </w:tr>
      <w:tr w:rsidR="007C4122" w:rsidRPr="00077247" w14:paraId="0572FE57" w14:textId="77777777" w:rsidTr="00240DC0">
        <w:tc>
          <w:tcPr>
            <w:tcW w:w="2204" w:type="dxa"/>
          </w:tcPr>
          <w:p w14:paraId="163F3F44" w14:textId="551F2566" w:rsidR="007C4122" w:rsidRDefault="00DE358E" w:rsidP="00240DC0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12</w:t>
            </w:r>
          </w:p>
        </w:tc>
        <w:tc>
          <w:tcPr>
            <w:tcW w:w="7430" w:type="dxa"/>
          </w:tcPr>
          <w:p w14:paraId="136ADB7D" w14:textId="4F793AA2" w:rsidR="007C4122" w:rsidRDefault="00DE358E" w:rsidP="00240DC0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cute transmural myocardial infarction of other sites</w:t>
            </w:r>
          </w:p>
        </w:tc>
      </w:tr>
      <w:tr w:rsidR="00DE358E" w:rsidRPr="00077247" w14:paraId="2E36278B" w14:textId="77777777" w:rsidTr="00240DC0">
        <w:tc>
          <w:tcPr>
            <w:tcW w:w="2204" w:type="dxa"/>
          </w:tcPr>
          <w:p w14:paraId="7EA54833" w14:textId="5E6C9911" w:rsidR="00DE358E" w:rsidRDefault="00DE358E" w:rsidP="00DE358E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13</w:t>
            </w:r>
          </w:p>
        </w:tc>
        <w:tc>
          <w:tcPr>
            <w:tcW w:w="7430" w:type="dxa"/>
          </w:tcPr>
          <w:p w14:paraId="25CFC144" w14:textId="46E84134" w:rsidR="00DE358E" w:rsidRDefault="00DE358E" w:rsidP="00DE358E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cute transmural MI of unspecified site</w:t>
            </w:r>
          </w:p>
        </w:tc>
      </w:tr>
      <w:tr w:rsidR="00DE358E" w:rsidRPr="00077247" w14:paraId="27B19964" w14:textId="77777777" w:rsidTr="00240DC0">
        <w:tc>
          <w:tcPr>
            <w:tcW w:w="2204" w:type="dxa"/>
          </w:tcPr>
          <w:p w14:paraId="6E97D12A" w14:textId="126A7CB7" w:rsidR="00DE358E" w:rsidRDefault="00DE358E" w:rsidP="00DE358E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14</w:t>
            </w:r>
          </w:p>
        </w:tc>
        <w:tc>
          <w:tcPr>
            <w:tcW w:w="7430" w:type="dxa"/>
          </w:tcPr>
          <w:p w14:paraId="51403803" w14:textId="4893B1BC" w:rsidR="00DE358E" w:rsidRDefault="00DE358E" w:rsidP="00DE358E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cute subendocardial myocardial infarction</w:t>
            </w:r>
          </w:p>
        </w:tc>
      </w:tr>
      <w:tr w:rsidR="00DE358E" w:rsidRPr="00077247" w14:paraId="01C12507" w14:textId="77777777" w:rsidTr="00240DC0">
        <w:tc>
          <w:tcPr>
            <w:tcW w:w="2204" w:type="dxa"/>
          </w:tcPr>
          <w:p w14:paraId="6356640C" w14:textId="4F3B4117" w:rsidR="00DE358E" w:rsidRDefault="00DE358E" w:rsidP="00DE358E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19</w:t>
            </w:r>
          </w:p>
        </w:tc>
        <w:tc>
          <w:tcPr>
            <w:tcW w:w="7430" w:type="dxa"/>
          </w:tcPr>
          <w:p w14:paraId="04490E95" w14:textId="335258D0" w:rsidR="00DE358E" w:rsidRDefault="00DE358E" w:rsidP="00DE358E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cute myocardial infarction unspecified</w:t>
            </w:r>
          </w:p>
        </w:tc>
      </w:tr>
      <w:tr w:rsidR="00DE358E" w:rsidRPr="00077247" w14:paraId="346B663C" w14:textId="77777777" w:rsidTr="00240DC0">
        <w:tc>
          <w:tcPr>
            <w:tcW w:w="2204" w:type="dxa"/>
          </w:tcPr>
          <w:p w14:paraId="7ECDED40" w14:textId="4AC95165" w:rsidR="00DE358E" w:rsidRDefault="00DE358E" w:rsidP="00DE358E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lastRenderedPageBreak/>
              <w:t>I22</w:t>
            </w:r>
          </w:p>
        </w:tc>
        <w:tc>
          <w:tcPr>
            <w:tcW w:w="7430" w:type="dxa"/>
          </w:tcPr>
          <w:p w14:paraId="3D139C99" w14:textId="31206BDE" w:rsidR="00DE358E" w:rsidRDefault="00DE358E" w:rsidP="00DE358E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ubsequent myocardial infarction</w:t>
            </w:r>
          </w:p>
        </w:tc>
      </w:tr>
      <w:tr w:rsidR="00DE358E" w:rsidRPr="00077247" w14:paraId="3BFFB906" w14:textId="77777777" w:rsidTr="00240DC0">
        <w:tc>
          <w:tcPr>
            <w:tcW w:w="2204" w:type="dxa"/>
          </w:tcPr>
          <w:p w14:paraId="173DDEAC" w14:textId="2524EC05" w:rsidR="00DE358E" w:rsidRDefault="00DE358E" w:rsidP="00DE358E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20</w:t>
            </w:r>
          </w:p>
        </w:tc>
        <w:tc>
          <w:tcPr>
            <w:tcW w:w="7430" w:type="dxa"/>
          </w:tcPr>
          <w:p w14:paraId="3B941BEA" w14:textId="32DEEB53" w:rsidR="00DE358E" w:rsidRDefault="00DE358E" w:rsidP="00DE358E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ubsequent myocardial infarction of anterior wall</w:t>
            </w:r>
          </w:p>
        </w:tc>
      </w:tr>
      <w:tr w:rsidR="00DE358E" w:rsidRPr="00077247" w14:paraId="00F0F29D" w14:textId="77777777" w:rsidTr="00240DC0">
        <w:tc>
          <w:tcPr>
            <w:tcW w:w="2204" w:type="dxa"/>
          </w:tcPr>
          <w:p w14:paraId="5C69ECED" w14:textId="10C498E5" w:rsidR="00DE358E" w:rsidRDefault="00DE358E" w:rsidP="00DE358E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21</w:t>
            </w:r>
          </w:p>
        </w:tc>
        <w:tc>
          <w:tcPr>
            <w:tcW w:w="7430" w:type="dxa"/>
          </w:tcPr>
          <w:p w14:paraId="66B32074" w14:textId="50904E1D" w:rsidR="00DE358E" w:rsidRDefault="00DE358E" w:rsidP="00DE358E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ubsequent myocardial infarction of inferior wall</w:t>
            </w:r>
          </w:p>
        </w:tc>
      </w:tr>
      <w:tr w:rsidR="00DE358E" w:rsidRPr="00077247" w14:paraId="058E2CE5" w14:textId="77777777" w:rsidTr="00240DC0">
        <w:tc>
          <w:tcPr>
            <w:tcW w:w="2204" w:type="dxa"/>
          </w:tcPr>
          <w:p w14:paraId="4FEE98AC" w14:textId="378159E3" w:rsidR="00DE358E" w:rsidRDefault="00DE358E" w:rsidP="00DE358E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28</w:t>
            </w:r>
          </w:p>
        </w:tc>
        <w:tc>
          <w:tcPr>
            <w:tcW w:w="7430" w:type="dxa"/>
          </w:tcPr>
          <w:p w14:paraId="0F63DFD2" w14:textId="7B15252D" w:rsidR="00DE358E" w:rsidRDefault="00DE358E" w:rsidP="00DE358E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ubsequent myocardial infraction of other sites</w:t>
            </w:r>
          </w:p>
        </w:tc>
      </w:tr>
      <w:tr w:rsidR="00DE358E" w:rsidRPr="00077247" w14:paraId="6F95705B" w14:textId="77777777" w:rsidTr="00240DC0">
        <w:tc>
          <w:tcPr>
            <w:tcW w:w="2204" w:type="dxa"/>
          </w:tcPr>
          <w:p w14:paraId="3A5D0A1C" w14:textId="3383F764" w:rsidR="00DE358E" w:rsidRDefault="00DE358E" w:rsidP="00DE358E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29</w:t>
            </w:r>
          </w:p>
        </w:tc>
        <w:tc>
          <w:tcPr>
            <w:tcW w:w="7430" w:type="dxa"/>
          </w:tcPr>
          <w:p w14:paraId="1E59A180" w14:textId="26752CE3" w:rsidR="00DE358E" w:rsidRDefault="00DE358E" w:rsidP="00DE358E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ubsequent myocardial infarction of unspecified site</w:t>
            </w:r>
          </w:p>
        </w:tc>
      </w:tr>
      <w:tr w:rsidR="00DE358E" w:rsidRPr="00077247" w14:paraId="3387D544" w14:textId="77777777" w:rsidTr="00240DC0">
        <w:tc>
          <w:tcPr>
            <w:tcW w:w="2204" w:type="dxa"/>
          </w:tcPr>
          <w:p w14:paraId="5304507D" w14:textId="6A1E9D7E" w:rsidR="00DE358E" w:rsidRDefault="00DE358E" w:rsidP="00DE358E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4</w:t>
            </w:r>
          </w:p>
        </w:tc>
        <w:tc>
          <w:tcPr>
            <w:tcW w:w="7430" w:type="dxa"/>
          </w:tcPr>
          <w:p w14:paraId="6790A7F2" w14:textId="75E6E714" w:rsidR="00DE358E" w:rsidRDefault="00DE358E" w:rsidP="00DE358E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 acute ischaemic heart disease</w:t>
            </w:r>
          </w:p>
        </w:tc>
      </w:tr>
      <w:tr w:rsidR="00DE358E" w:rsidRPr="00077247" w14:paraId="6C4C754C" w14:textId="77777777" w:rsidTr="00240DC0">
        <w:tc>
          <w:tcPr>
            <w:tcW w:w="2204" w:type="dxa"/>
          </w:tcPr>
          <w:p w14:paraId="7AF59B88" w14:textId="3624561D" w:rsidR="00DE358E" w:rsidRDefault="00DE358E" w:rsidP="00DE358E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40</w:t>
            </w:r>
          </w:p>
        </w:tc>
        <w:tc>
          <w:tcPr>
            <w:tcW w:w="7430" w:type="dxa"/>
          </w:tcPr>
          <w:p w14:paraId="3B5CA5AB" w14:textId="20D2E5FF" w:rsidR="00DE358E" w:rsidRDefault="00DE358E" w:rsidP="00DE358E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ronary thrombosis not resulting in myocardial infarction</w:t>
            </w:r>
          </w:p>
        </w:tc>
      </w:tr>
      <w:tr w:rsidR="00DE358E" w:rsidRPr="00077247" w14:paraId="1F20BE64" w14:textId="77777777" w:rsidTr="00240DC0">
        <w:tc>
          <w:tcPr>
            <w:tcW w:w="2204" w:type="dxa"/>
          </w:tcPr>
          <w:p w14:paraId="4C3CDF31" w14:textId="4A472099" w:rsidR="00DE358E" w:rsidRDefault="00DE358E" w:rsidP="00DE358E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4</w:t>
            </w:r>
            <w:r w:rsidR="00A91867">
              <w:rPr>
                <w:rFonts w:cstheme="minorHAnsi"/>
                <w:lang w:val="en-AU"/>
              </w:rPr>
              <w:t>8</w:t>
            </w:r>
          </w:p>
        </w:tc>
        <w:tc>
          <w:tcPr>
            <w:tcW w:w="7430" w:type="dxa"/>
          </w:tcPr>
          <w:p w14:paraId="564B3AEF" w14:textId="677665D2" w:rsidR="00DE358E" w:rsidRDefault="00A91867" w:rsidP="00DE358E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Other forms of acute ischaemic heart </w:t>
            </w:r>
            <w:r w:rsidR="00F15BA7">
              <w:rPr>
                <w:rFonts w:asciiTheme="minorHAnsi" w:hAnsiTheme="minorHAnsi" w:cstheme="minorHAnsi"/>
              </w:rPr>
              <w:t>disease</w:t>
            </w:r>
          </w:p>
        </w:tc>
      </w:tr>
      <w:tr w:rsidR="00DE358E" w:rsidRPr="00077247" w14:paraId="492EEF95" w14:textId="77777777" w:rsidTr="00240DC0">
        <w:tc>
          <w:tcPr>
            <w:tcW w:w="2204" w:type="dxa"/>
          </w:tcPr>
          <w:p w14:paraId="4634B475" w14:textId="30B9833B" w:rsidR="00DE358E" w:rsidRDefault="00DE358E" w:rsidP="00DE358E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</w:t>
            </w:r>
            <w:r w:rsidR="00A91867">
              <w:rPr>
                <w:rFonts w:cstheme="minorHAnsi"/>
                <w:lang w:val="en-AU"/>
              </w:rPr>
              <w:t>49</w:t>
            </w:r>
          </w:p>
        </w:tc>
        <w:tc>
          <w:tcPr>
            <w:tcW w:w="7430" w:type="dxa"/>
          </w:tcPr>
          <w:p w14:paraId="6EFBB3D5" w14:textId="6068B838" w:rsidR="00DE358E" w:rsidRDefault="00A91867" w:rsidP="00DE358E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cute ischaemic heart disease unspecified</w:t>
            </w:r>
          </w:p>
        </w:tc>
      </w:tr>
      <w:tr w:rsidR="008D1E4D" w:rsidRPr="00077247" w14:paraId="2919A203" w14:textId="77777777" w:rsidTr="00240DC0">
        <w:tc>
          <w:tcPr>
            <w:tcW w:w="2204" w:type="dxa"/>
          </w:tcPr>
          <w:p w14:paraId="463FD732" w14:textId="5E3C2615" w:rsidR="008D1E4D" w:rsidRDefault="008D1E4D" w:rsidP="00DE358E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252</w:t>
            </w:r>
          </w:p>
        </w:tc>
        <w:tc>
          <w:tcPr>
            <w:tcW w:w="7430" w:type="dxa"/>
          </w:tcPr>
          <w:p w14:paraId="1A2F7148" w14:textId="235FA13C" w:rsidR="008D1E4D" w:rsidRDefault="00000C86" w:rsidP="00DE358E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ld myocardial infarction</w:t>
            </w:r>
          </w:p>
        </w:tc>
      </w:tr>
      <w:tr w:rsidR="00466E77" w:rsidRPr="00E96BEB" w14:paraId="020E2DC0" w14:textId="77777777" w:rsidTr="00995586">
        <w:tc>
          <w:tcPr>
            <w:tcW w:w="9634" w:type="dxa"/>
            <w:gridSpan w:val="2"/>
          </w:tcPr>
          <w:p w14:paraId="42DF0D4D" w14:textId="26F3711A" w:rsidR="00466E77" w:rsidRPr="001646A5" w:rsidRDefault="00466E77" w:rsidP="00240DC0">
            <w:pPr>
              <w:pStyle w:val="Defaul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ARDIAC FAILURE</w:t>
            </w:r>
          </w:p>
        </w:tc>
      </w:tr>
      <w:tr w:rsidR="007C4122" w:rsidRPr="00077247" w14:paraId="4FC5307D" w14:textId="77777777" w:rsidTr="00240DC0">
        <w:tc>
          <w:tcPr>
            <w:tcW w:w="2204" w:type="dxa"/>
          </w:tcPr>
          <w:p w14:paraId="74FDCC01" w14:textId="04677EEF" w:rsidR="007C4122" w:rsidRPr="00077247" w:rsidRDefault="007C4122" w:rsidP="00240DC0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E877</w:t>
            </w:r>
          </w:p>
        </w:tc>
        <w:tc>
          <w:tcPr>
            <w:tcW w:w="7430" w:type="dxa"/>
          </w:tcPr>
          <w:p w14:paraId="4788377A" w14:textId="35F37B2A" w:rsidR="007C4122" w:rsidRPr="00077247" w:rsidRDefault="00F23614" w:rsidP="00240DC0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luid overload</w:t>
            </w:r>
          </w:p>
        </w:tc>
      </w:tr>
      <w:tr w:rsidR="00CD5CF7" w:rsidRPr="00077247" w14:paraId="472C7C99" w14:textId="77777777" w:rsidTr="00240DC0">
        <w:tc>
          <w:tcPr>
            <w:tcW w:w="2204" w:type="dxa"/>
          </w:tcPr>
          <w:p w14:paraId="5DAE2B36" w14:textId="0CC410DB" w:rsidR="00CD5CF7" w:rsidRDefault="00CD5CF7" w:rsidP="00F23614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50</w:t>
            </w:r>
          </w:p>
        </w:tc>
        <w:tc>
          <w:tcPr>
            <w:tcW w:w="7430" w:type="dxa"/>
          </w:tcPr>
          <w:p w14:paraId="7DBC9852" w14:textId="031E7C22" w:rsidR="00CD5CF7" w:rsidRDefault="00CD5CF7" w:rsidP="00F23614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eart failure</w:t>
            </w:r>
          </w:p>
        </w:tc>
      </w:tr>
      <w:tr w:rsidR="00F23614" w:rsidRPr="00077247" w14:paraId="56176CB6" w14:textId="77777777" w:rsidTr="00240DC0">
        <w:tc>
          <w:tcPr>
            <w:tcW w:w="2204" w:type="dxa"/>
          </w:tcPr>
          <w:p w14:paraId="5D5B1F23" w14:textId="440353AE" w:rsidR="00F23614" w:rsidRDefault="00F23614" w:rsidP="00F23614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500</w:t>
            </w:r>
          </w:p>
        </w:tc>
        <w:tc>
          <w:tcPr>
            <w:tcW w:w="7430" w:type="dxa"/>
          </w:tcPr>
          <w:p w14:paraId="0BC66B84" w14:textId="58116EC8" w:rsidR="00F23614" w:rsidRDefault="00CD5CF7" w:rsidP="00F23614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ngestive heart</w:t>
            </w:r>
            <w:r w:rsidR="00F23614">
              <w:rPr>
                <w:rFonts w:asciiTheme="minorHAnsi" w:hAnsiTheme="minorHAnsi" w:cstheme="minorHAnsi"/>
              </w:rPr>
              <w:t xml:space="preserve"> failure</w:t>
            </w:r>
          </w:p>
        </w:tc>
      </w:tr>
      <w:tr w:rsidR="00CD5CF7" w:rsidRPr="00077247" w14:paraId="7CD98ACE" w14:textId="77777777" w:rsidTr="00240DC0">
        <w:tc>
          <w:tcPr>
            <w:tcW w:w="2204" w:type="dxa"/>
          </w:tcPr>
          <w:p w14:paraId="6101C029" w14:textId="54CD8797" w:rsidR="00CD5CF7" w:rsidRDefault="00CD5CF7" w:rsidP="00F23614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501</w:t>
            </w:r>
          </w:p>
        </w:tc>
        <w:tc>
          <w:tcPr>
            <w:tcW w:w="7430" w:type="dxa"/>
          </w:tcPr>
          <w:p w14:paraId="1B35DFDB" w14:textId="0FCA4A62" w:rsidR="00CD5CF7" w:rsidRDefault="00CD5CF7" w:rsidP="00F23614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eft ventricular failure</w:t>
            </w:r>
          </w:p>
        </w:tc>
      </w:tr>
      <w:tr w:rsidR="00CD5CF7" w:rsidRPr="00077247" w14:paraId="7F4E87F5" w14:textId="77777777" w:rsidTr="00240DC0">
        <w:tc>
          <w:tcPr>
            <w:tcW w:w="2204" w:type="dxa"/>
          </w:tcPr>
          <w:p w14:paraId="1885B51E" w14:textId="03922EC0" w:rsidR="00CD5CF7" w:rsidRDefault="00CD5CF7" w:rsidP="00F23614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I509</w:t>
            </w:r>
          </w:p>
        </w:tc>
        <w:tc>
          <w:tcPr>
            <w:tcW w:w="7430" w:type="dxa"/>
          </w:tcPr>
          <w:p w14:paraId="5C81EC2E" w14:textId="3053A722" w:rsidR="00CD5CF7" w:rsidRDefault="00CD5CF7" w:rsidP="00F23614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eart failure unspecified</w:t>
            </w:r>
          </w:p>
        </w:tc>
      </w:tr>
      <w:tr w:rsidR="00CD5CF7" w:rsidRPr="00077247" w14:paraId="4A89DD11" w14:textId="77777777" w:rsidTr="00240DC0">
        <w:tc>
          <w:tcPr>
            <w:tcW w:w="2204" w:type="dxa"/>
          </w:tcPr>
          <w:p w14:paraId="0CC44E0E" w14:textId="025E9BE5" w:rsidR="00CD5CF7" w:rsidRDefault="00CD5CF7" w:rsidP="00F23614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J80</w:t>
            </w:r>
          </w:p>
        </w:tc>
        <w:tc>
          <w:tcPr>
            <w:tcW w:w="7430" w:type="dxa"/>
          </w:tcPr>
          <w:p w14:paraId="61F336CA" w14:textId="159E5C66" w:rsidR="00CD5CF7" w:rsidRDefault="00CD5CF7" w:rsidP="00F23614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dult respiratory distress syndrome</w:t>
            </w:r>
          </w:p>
        </w:tc>
      </w:tr>
      <w:tr w:rsidR="00F23614" w:rsidRPr="00077247" w14:paraId="482D0AFD" w14:textId="77777777" w:rsidTr="00240DC0">
        <w:tc>
          <w:tcPr>
            <w:tcW w:w="2204" w:type="dxa"/>
          </w:tcPr>
          <w:p w14:paraId="2CCEB305" w14:textId="736123CD" w:rsidR="00F23614" w:rsidRDefault="00F23614" w:rsidP="00F23614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J81</w:t>
            </w:r>
          </w:p>
        </w:tc>
        <w:tc>
          <w:tcPr>
            <w:tcW w:w="7430" w:type="dxa"/>
          </w:tcPr>
          <w:p w14:paraId="10B6998A" w14:textId="01F7C3EE" w:rsidR="00F23614" w:rsidRPr="00077247" w:rsidRDefault="00F23614" w:rsidP="00F23614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ulmonary oedema</w:t>
            </w:r>
          </w:p>
        </w:tc>
      </w:tr>
      <w:tr w:rsidR="00F23614" w:rsidRPr="00077247" w14:paraId="2D16F61F" w14:textId="77777777" w:rsidTr="00240DC0">
        <w:tc>
          <w:tcPr>
            <w:tcW w:w="2204" w:type="dxa"/>
          </w:tcPr>
          <w:p w14:paraId="3424C3BE" w14:textId="235696C0" w:rsidR="00F23614" w:rsidRDefault="00F23614" w:rsidP="00F23614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R570</w:t>
            </w:r>
          </w:p>
        </w:tc>
        <w:tc>
          <w:tcPr>
            <w:tcW w:w="7430" w:type="dxa"/>
          </w:tcPr>
          <w:p w14:paraId="01762931" w14:textId="233E6849" w:rsidR="00F23614" w:rsidRPr="00077247" w:rsidRDefault="00F23614" w:rsidP="00F23614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ardiogenic shock</w:t>
            </w:r>
          </w:p>
        </w:tc>
      </w:tr>
      <w:tr w:rsidR="00F23614" w:rsidRPr="00077247" w14:paraId="257E3217" w14:textId="77777777" w:rsidTr="00240DC0">
        <w:tc>
          <w:tcPr>
            <w:tcW w:w="2204" w:type="dxa"/>
          </w:tcPr>
          <w:p w14:paraId="7578A675" w14:textId="615A23AE" w:rsidR="00F23614" w:rsidRDefault="00F23614" w:rsidP="00F23614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R600</w:t>
            </w:r>
          </w:p>
        </w:tc>
        <w:tc>
          <w:tcPr>
            <w:tcW w:w="7430" w:type="dxa"/>
          </w:tcPr>
          <w:p w14:paraId="3096D535" w14:textId="48350A0D" w:rsidR="00F23614" w:rsidRPr="00077247" w:rsidRDefault="00F23614" w:rsidP="00F23614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ocalised oedema</w:t>
            </w:r>
          </w:p>
        </w:tc>
      </w:tr>
      <w:tr w:rsidR="00F23614" w:rsidRPr="00077247" w14:paraId="65B4C294" w14:textId="77777777" w:rsidTr="00240DC0">
        <w:tc>
          <w:tcPr>
            <w:tcW w:w="2204" w:type="dxa"/>
          </w:tcPr>
          <w:p w14:paraId="3C6C1498" w14:textId="0D5B6E61" w:rsidR="00F23614" w:rsidRDefault="00F23614" w:rsidP="00F23614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R601</w:t>
            </w:r>
          </w:p>
        </w:tc>
        <w:tc>
          <w:tcPr>
            <w:tcW w:w="7430" w:type="dxa"/>
          </w:tcPr>
          <w:p w14:paraId="195ED241" w14:textId="4D86A15F" w:rsidR="00F23614" w:rsidRPr="00077247" w:rsidRDefault="00F23614" w:rsidP="00F23614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neralised oedema</w:t>
            </w:r>
          </w:p>
        </w:tc>
      </w:tr>
    </w:tbl>
    <w:p w14:paraId="2BD3384E" w14:textId="0D3B7CB5" w:rsidR="007C4122" w:rsidRPr="00CB5137" w:rsidRDefault="007C4122" w:rsidP="007C4122">
      <w:pPr>
        <w:rPr>
          <w:lang w:val="en-AU"/>
        </w:rPr>
      </w:pPr>
    </w:p>
    <w:sectPr w:rsidR="007C4122" w:rsidRPr="00CB5137" w:rsidSect="003244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7488D"/>
    <w:multiLevelType w:val="multilevel"/>
    <w:tmpl w:val="01764B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F02C17"/>
    <w:multiLevelType w:val="hybridMultilevel"/>
    <w:tmpl w:val="BDCA7194"/>
    <w:lvl w:ilvl="0" w:tplc="F758AA6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C4EA4"/>
    <w:multiLevelType w:val="hybridMultilevel"/>
    <w:tmpl w:val="708AD104"/>
    <w:lvl w:ilvl="0" w:tplc="E14A9142">
      <w:start w:val="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5A1E63"/>
    <w:multiLevelType w:val="hybridMultilevel"/>
    <w:tmpl w:val="C3A40D0E"/>
    <w:lvl w:ilvl="0" w:tplc="1CD0C9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1776DB"/>
    <w:multiLevelType w:val="hybridMultilevel"/>
    <w:tmpl w:val="5D62FFCC"/>
    <w:lvl w:ilvl="0" w:tplc="249CC0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6A7B04"/>
    <w:multiLevelType w:val="hybridMultilevel"/>
    <w:tmpl w:val="CA62B984"/>
    <w:lvl w:ilvl="0" w:tplc="03040A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A34E3A"/>
    <w:multiLevelType w:val="hybridMultilevel"/>
    <w:tmpl w:val="F7E827E0"/>
    <w:lvl w:ilvl="0" w:tplc="EAE8860C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91454C"/>
    <w:multiLevelType w:val="hybridMultilevel"/>
    <w:tmpl w:val="880A658A"/>
    <w:lvl w:ilvl="0" w:tplc="3C4206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5B5CAF"/>
    <w:multiLevelType w:val="hybridMultilevel"/>
    <w:tmpl w:val="4C30490E"/>
    <w:lvl w:ilvl="0" w:tplc="1986AB9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64231EE"/>
    <w:multiLevelType w:val="hybridMultilevel"/>
    <w:tmpl w:val="17405204"/>
    <w:lvl w:ilvl="0" w:tplc="FBF484A4">
      <w:start w:val="1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3B0888"/>
    <w:multiLevelType w:val="hybridMultilevel"/>
    <w:tmpl w:val="F412D7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DD6EF6"/>
    <w:multiLevelType w:val="hybridMultilevel"/>
    <w:tmpl w:val="C088A7D4"/>
    <w:lvl w:ilvl="0" w:tplc="E14A9142">
      <w:start w:val="8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D67297C"/>
    <w:multiLevelType w:val="hybridMultilevel"/>
    <w:tmpl w:val="D772D116"/>
    <w:lvl w:ilvl="0" w:tplc="95AC593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9275D3"/>
    <w:multiLevelType w:val="hybridMultilevel"/>
    <w:tmpl w:val="EA4265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4A57302"/>
    <w:multiLevelType w:val="multilevel"/>
    <w:tmpl w:val="CA3E5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70E060D"/>
    <w:multiLevelType w:val="hybridMultilevel"/>
    <w:tmpl w:val="C2FE202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DB24837"/>
    <w:multiLevelType w:val="hybridMultilevel"/>
    <w:tmpl w:val="27CC3876"/>
    <w:lvl w:ilvl="0" w:tplc="74C05A32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theme="majorHAnsi"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3865BD1"/>
    <w:multiLevelType w:val="hybridMultilevel"/>
    <w:tmpl w:val="3B081CBA"/>
    <w:lvl w:ilvl="0" w:tplc="E14A914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EA7E92"/>
    <w:multiLevelType w:val="hybridMultilevel"/>
    <w:tmpl w:val="4A3A0DA8"/>
    <w:lvl w:ilvl="0" w:tplc="E14A9142">
      <w:start w:val="80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9631C6"/>
    <w:multiLevelType w:val="hybridMultilevel"/>
    <w:tmpl w:val="05C22D4A"/>
    <w:lvl w:ilvl="0" w:tplc="E14A914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14A9142">
      <w:start w:val="8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2755706">
    <w:abstractNumId w:val="13"/>
  </w:num>
  <w:num w:numId="2" w16cid:durableId="2129428365">
    <w:abstractNumId w:val="15"/>
  </w:num>
  <w:num w:numId="3" w16cid:durableId="224605437">
    <w:abstractNumId w:val="1"/>
  </w:num>
  <w:num w:numId="4" w16cid:durableId="253630829">
    <w:abstractNumId w:val="4"/>
  </w:num>
  <w:num w:numId="5" w16cid:durableId="676690860">
    <w:abstractNumId w:val="7"/>
  </w:num>
  <w:num w:numId="6" w16cid:durableId="1163668930">
    <w:abstractNumId w:val="17"/>
  </w:num>
  <w:num w:numId="7" w16cid:durableId="959527362">
    <w:abstractNumId w:val="9"/>
  </w:num>
  <w:num w:numId="8" w16cid:durableId="324742378">
    <w:abstractNumId w:val="3"/>
  </w:num>
  <w:num w:numId="9" w16cid:durableId="1119421179">
    <w:abstractNumId w:val="5"/>
  </w:num>
  <w:num w:numId="10" w16cid:durableId="233516122">
    <w:abstractNumId w:val="8"/>
  </w:num>
  <w:num w:numId="11" w16cid:durableId="895972265">
    <w:abstractNumId w:val="14"/>
  </w:num>
  <w:num w:numId="12" w16cid:durableId="2105761381">
    <w:abstractNumId w:val="0"/>
  </w:num>
  <w:num w:numId="13" w16cid:durableId="280193137">
    <w:abstractNumId w:val="19"/>
  </w:num>
  <w:num w:numId="14" w16cid:durableId="19403134">
    <w:abstractNumId w:val="18"/>
  </w:num>
  <w:num w:numId="15" w16cid:durableId="1224563492">
    <w:abstractNumId w:val="2"/>
  </w:num>
  <w:num w:numId="16" w16cid:durableId="954940368">
    <w:abstractNumId w:val="11"/>
  </w:num>
  <w:num w:numId="17" w16cid:durableId="1547831175">
    <w:abstractNumId w:val="16"/>
  </w:num>
  <w:num w:numId="18" w16cid:durableId="2069064925">
    <w:abstractNumId w:val="6"/>
  </w:num>
  <w:num w:numId="19" w16cid:durableId="882907419">
    <w:abstractNumId w:val="12"/>
  </w:num>
  <w:num w:numId="20" w16cid:durableId="139068575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137"/>
    <w:rsid w:val="00000C86"/>
    <w:rsid w:val="00013B5B"/>
    <w:rsid w:val="0002142F"/>
    <w:rsid w:val="00051236"/>
    <w:rsid w:val="00075B74"/>
    <w:rsid w:val="00075BE6"/>
    <w:rsid w:val="000768C6"/>
    <w:rsid w:val="00095A97"/>
    <w:rsid w:val="000A116D"/>
    <w:rsid w:val="000F07E9"/>
    <w:rsid w:val="00104896"/>
    <w:rsid w:val="00106006"/>
    <w:rsid w:val="001471E4"/>
    <w:rsid w:val="0014752B"/>
    <w:rsid w:val="00167F97"/>
    <w:rsid w:val="001760F7"/>
    <w:rsid w:val="00194769"/>
    <w:rsid w:val="001B5B4F"/>
    <w:rsid w:val="001D346E"/>
    <w:rsid w:val="001E6CC4"/>
    <w:rsid w:val="001F2409"/>
    <w:rsid w:val="00232458"/>
    <w:rsid w:val="00237E10"/>
    <w:rsid w:val="00250730"/>
    <w:rsid w:val="002530A9"/>
    <w:rsid w:val="002704D5"/>
    <w:rsid w:val="002877D0"/>
    <w:rsid w:val="00296353"/>
    <w:rsid w:val="002E53BF"/>
    <w:rsid w:val="0030772D"/>
    <w:rsid w:val="0032150D"/>
    <w:rsid w:val="003244CA"/>
    <w:rsid w:val="00337AF8"/>
    <w:rsid w:val="00396268"/>
    <w:rsid w:val="00396F39"/>
    <w:rsid w:val="003B1936"/>
    <w:rsid w:val="003F68E0"/>
    <w:rsid w:val="00466E77"/>
    <w:rsid w:val="00475B2B"/>
    <w:rsid w:val="004932B2"/>
    <w:rsid w:val="004B4E65"/>
    <w:rsid w:val="004C0C58"/>
    <w:rsid w:val="00501DFE"/>
    <w:rsid w:val="00512622"/>
    <w:rsid w:val="00515DDF"/>
    <w:rsid w:val="005234A7"/>
    <w:rsid w:val="005335F7"/>
    <w:rsid w:val="00535808"/>
    <w:rsid w:val="005954EA"/>
    <w:rsid w:val="00596E58"/>
    <w:rsid w:val="005977E2"/>
    <w:rsid w:val="005B549E"/>
    <w:rsid w:val="005B75EA"/>
    <w:rsid w:val="005C0229"/>
    <w:rsid w:val="005E4165"/>
    <w:rsid w:val="005E75BE"/>
    <w:rsid w:val="005F4B5B"/>
    <w:rsid w:val="006076FD"/>
    <w:rsid w:val="00621C2B"/>
    <w:rsid w:val="00685CDD"/>
    <w:rsid w:val="006A07C1"/>
    <w:rsid w:val="006C7B86"/>
    <w:rsid w:val="006D705A"/>
    <w:rsid w:val="006E06AC"/>
    <w:rsid w:val="00700EE1"/>
    <w:rsid w:val="00742553"/>
    <w:rsid w:val="00764610"/>
    <w:rsid w:val="00795329"/>
    <w:rsid w:val="007A4F8E"/>
    <w:rsid w:val="007A73CA"/>
    <w:rsid w:val="007C4122"/>
    <w:rsid w:val="007F2960"/>
    <w:rsid w:val="007F6A06"/>
    <w:rsid w:val="00813CFF"/>
    <w:rsid w:val="00813EC1"/>
    <w:rsid w:val="008149F2"/>
    <w:rsid w:val="00832649"/>
    <w:rsid w:val="008554B9"/>
    <w:rsid w:val="008A772F"/>
    <w:rsid w:val="008B1DF1"/>
    <w:rsid w:val="008C54B4"/>
    <w:rsid w:val="008C626E"/>
    <w:rsid w:val="008D08DA"/>
    <w:rsid w:val="008D10A3"/>
    <w:rsid w:val="008D1E4D"/>
    <w:rsid w:val="008D3772"/>
    <w:rsid w:val="009039DB"/>
    <w:rsid w:val="009303E0"/>
    <w:rsid w:val="00952412"/>
    <w:rsid w:val="00961EF8"/>
    <w:rsid w:val="00965AEA"/>
    <w:rsid w:val="0096784F"/>
    <w:rsid w:val="009773C5"/>
    <w:rsid w:val="00981771"/>
    <w:rsid w:val="009D7E7D"/>
    <w:rsid w:val="009E2193"/>
    <w:rsid w:val="009E3179"/>
    <w:rsid w:val="009E3E23"/>
    <w:rsid w:val="00A109AC"/>
    <w:rsid w:val="00A112D7"/>
    <w:rsid w:val="00A12139"/>
    <w:rsid w:val="00A47A8E"/>
    <w:rsid w:val="00A77107"/>
    <w:rsid w:val="00A905C8"/>
    <w:rsid w:val="00A91867"/>
    <w:rsid w:val="00AA7398"/>
    <w:rsid w:val="00AB19AA"/>
    <w:rsid w:val="00AF165C"/>
    <w:rsid w:val="00AF4146"/>
    <w:rsid w:val="00B104DB"/>
    <w:rsid w:val="00B90DF2"/>
    <w:rsid w:val="00BA08B0"/>
    <w:rsid w:val="00C02C7A"/>
    <w:rsid w:val="00C45E02"/>
    <w:rsid w:val="00C81B9D"/>
    <w:rsid w:val="00C861EA"/>
    <w:rsid w:val="00CB1E09"/>
    <w:rsid w:val="00CB5137"/>
    <w:rsid w:val="00CD3C47"/>
    <w:rsid w:val="00CD5CF7"/>
    <w:rsid w:val="00CD6520"/>
    <w:rsid w:val="00CD6A8D"/>
    <w:rsid w:val="00D01361"/>
    <w:rsid w:val="00D032ED"/>
    <w:rsid w:val="00D355EA"/>
    <w:rsid w:val="00DE2AA7"/>
    <w:rsid w:val="00DE358E"/>
    <w:rsid w:val="00DF0F2B"/>
    <w:rsid w:val="00DF3464"/>
    <w:rsid w:val="00E07162"/>
    <w:rsid w:val="00E37F43"/>
    <w:rsid w:val="00EE423C"/>
    <w:rsid w:val="00EF26E0"/>
    <w:rsid w:val="00F11561"/>
    <w:rsid w:val="00F15BA7"/>
    <w:rsid w:val="00F23614"/>
    <w:rsid w:val="00FC0137"/>
    <w:rsid w:val="00FC0783"/>
    <w:rsid w:val="00FF3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36A09"/>
  <w14:defaultImageDpi w14:val="32767"/>
  <w15:chartTrackingRefBased/>
  <w15:docId w15:val="{977A86AE-84BA-124B-AF32-02B2875D5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1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13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CB5137"/>
    <w:pPr>
      <w:spacing w:after="160" w:line="259" w:lineRule="auto"/>
      <w:ind w:left="720"/>
      <w:contextualSpacing/>
    </w:pPr>
    <w:rPr>
      <w:sz w:val="22"/>
      <w:szCs w:val="22"/>
      <w:lang w:val="en-AU"/>
    </w:rPr>
  </w:style>
  <w:style w:type="character" w:customStyle="1" w:styleId="ListParagraphChar">
    <w:name w:val="List Paragraph Char"/>
    <w:link w:val="ListParagraph"/>
    <w:uiPriority w:val="34"/>
    <w:locked/>
    <w:rsid w:val="00CB5137"/>
    <w:rPr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B5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137"/>
    <w:pPr>
      <w:spacing w:after="160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137"/>
    <w:rPr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B513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513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513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5137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CB5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CB513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5137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CB51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137"/>
    <w:pPr>
      <w:spacing w:after="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137"/>
    <w:rPr>
      <w:b/>
      <w:bCs/>
      <w:sz w:val="20"/>
      <w:szCs w:val="20"/>
      <w:lang w:val="en-AU"/>
    </w:rPr>
  </w:style>
  <w:style w:type="paragraph" w:styleId="NormalWeb">
    <w:name w:val="Normal (Web)"/>
    <w:basedOn w:val="Normal"/>
    <w:uiPriority w:val="99"/>
    <w:unhideWhenUsed/>
    <w:rsid w:val="00CB513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character" w:styleId="Strong">
    <w:name w:val="Strong"/>
    <w:basedOn w:val="DefaultParagraphFont"/>
    <w:uiPriority w:val="22"/>
    <w:qFormat/>
    <w:rsid w:val="00CB5137"/>
    <w:rPr>
      <w:b/>
      <w:bCs/>
    </w:rPr>
  </w:style>
  <w:style w:type="paragraph" w:customStyle="1" w:styleId="Default">
    <w:name w:val="Default"/>
    <w:rsid w:val="00CB513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o</dc:creator>
  <cp:keywords/>
  <dc:description/>
  <cp:lastModifiedBy>Allison Mo</cp:lastModifiedBy>
  <cp:revision>31</cp:revision>
  <dcterms:created xsi:type="dcterms:W3CDTF">2022-08-29T12:17:00Z</dcterms:created>
  <dcterms:modified xsi:type="dcterms:W3CDTF">2025-04-22T06:23:00Z</dcterms:modified>
</cp:coreProperties>
</file>